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FA24E" w14:textId="77777777" w:rsidR="009C7E57" w:rsidRPr="004429BA" w:rsidRDefault="009C7E57" w:rsidP="009C7E57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4429BA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</w:p>
    <w:tbl>
      <w:tblPr>
        <w:tblW w:w="10704" w:type="dxa"/>
        <w:jc w:val="center"/>
        <w:tblLook w:val="04A0" w:firstRow="1" w:lastRow="0" w:firstColumn="1" w:lastColumn="0" w:noHBand="0" w:noVBand="1"/>
      </w:tblPr>
      <w:tblGrid>
        <w:gridCol w:w="936"/>
        <w:gridCol w:w="1030"/>
        <w:gridCol w:w="1030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9C7E57" w:rsidRPr="004429BA" w14:paraId="5C4692E7" w14:textId="77777777" w:rsidTr="00002325">
        <w:trPr>
          <w:trHeight w:val="320"/>
          <w:jc w:val="center"/>
        </w:trPr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282C0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lass of length of ROH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EAF53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RG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1078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IO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953F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CG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80EF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IT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0BA5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R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82F9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GT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4F9E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RF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12CFA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RO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3EB9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AL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E191F" w14:textId="77777777" w:rsidR="009C7E57" w:rsidRPr="004429BA" w:rsidRDefault="009C7E57" w:rsidP="000023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SS</w:t>
            </w:r>
          </w:p>
        </w:tc>
      </w:tr>
      <w:tr w:rsidR="009C7E57" w:rsidRPr="004429BA" w14:paraId="45166A8D" w14:textId="77777777" w:rsidTr="00002325">
        <w:trPr>
          <w:trHeight w:val="320"/>
          <w:jc w:val="center"/>
        </w:trPr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E7D30" w14:textId="77777777" w:rsidR="009C7E57" w:rsidRPr="004429BA" w:rsidRDefault="009C7E57" w:rsidP="000023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0-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690B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78.06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6CDD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63.76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805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50.6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0609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35.3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689B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50.0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B3EA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47.3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D4EE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53.8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60EE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55.33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379C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55.05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CCA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57.29%</w:t>
            </w:r>
          </w:p>
        </w:tc>
      </w:tr>
      <w:tr w:rsidR="009C7E57" w:rsidRPr="004429BA" w14:paraId="69387C08" w14:textId="77777777" w:rsidTr="00002325">
        <w:trPr>
          <w:trHeight w:val="320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8027828" w14:textId="77777777" w:rsidR="009C7E57" w:rsidRPr="004429BA" w:rsidRDefault="009C7E57" w:rsidP="000023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2-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8EA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2.04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06A9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5.72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2AF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5.12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95FD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3.53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2D6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25.89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D31D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27.48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AB12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24.82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978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27.78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8D1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9.71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D2B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7.84%</w:t>
            </w:r>
          </w:p>
        </w:tc>
      </w:tr>
      <w:tr w:rsidR="009C7E57" w:rsidRPr="004429BA" w14:paraId="4A7998F8" w14:textId="77777777" w:rsidTr="00002325">
        <w:trPr>
          <w:trHeight w:val="320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6FB2EB3" w14:textId="77777777" w:rsidR="009C7E57" w:rsidRPr="004429BA" w:rsidRDefault="009C7E57" w:rsidP="000023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4-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32A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7.10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FCD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2.29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ABE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6.94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DABE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9.31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B56A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5.62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903A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5.13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06A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3.43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959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1.85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92D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1.90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4847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2.50%</w:t>
            </w:r>
          </w:p>
        </w:tc>
      </w:tr>
      <w:tr w:rsidR="009C7E57" w:rsidRPr="004429BA" w14:paraId="2B9B7D7E" w14:textId="77777777" w:rsidTr="00002325">
        <w:trPr>
          <w:trHeight w:val="320"/>
          <w:jc w:val="center"/>
        </w:trPr>
        <w:tc>
          <w:tcPr>
            <w:tcW w:w="1724" w:type="dxa"/>
            <w:tcBorders>
              <w:top w:val="nil"/>
              <w:left w:val="nil"/>
              <w:right w:val="nil"/>
            </w:tcBorders>
          </w:tcPr>
          <w:p w14:paraId="35EE3F61" w14:textId="77777777" w:rsidR="009C7E57" w:rsidRPr="004429BA" w:rsidRDefault="009C7E57" w:rsidP="000023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8-16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B8D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.51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157F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6.02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8899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0.6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18CC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8.33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FAF7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5.62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99B1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7.49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EB7A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6.00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6870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4.16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3E3F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7.94%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BB27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7.94%</w:t>
            </w:r>
          </w:p>
        </w:tc>
      </w:tr>
      <w:tr w:rsidR="009C7E57" w:rsidRPr="004429BA" w14:paraId="58562C1D" w14:textId="77777777" w:rsidTr="00002325">
        <w:trPr>
          <w:trHeight w:val="320"/>
          <w:jc w:val="center"/>
        </w:trPr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A18B4" w14:textId="77777777" w:rsidR="009C7E57" w:rsidRPr="004429BA" w:rsidRDefault="009C7E57" w:rsidP="000023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&gt; 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26144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.2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7086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2.21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CA93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6.6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5A04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3.5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4BE2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2.8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CDD51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2.57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3973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1.9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E67E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0.8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30F6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5.3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52840" w14:textId="77777777" w:rsidR="009C7E57" w:rsidRPr="004429BA" w:rsidRDefault="009C7E57" w:rsidP="0000232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429BA">
              <w:rPr>
                <w:rFonts w:ascii="Arial" w:eastAsia="Times New Roman" w:hAnsi="Arial" w:cs="Arial"/>
                <w:color w:val="000000"/>
                <w:lang w:val="en-US"/>
              </w:rPr>
              <w:t>4.43%</w:t>
            </w:r>
          </w:p>
        </w:tc>
      </w:tr>
    </w:tbl>
    <w:p w14:paraId="0B7B6BA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57"/>
    <w:rsid w:val="003862E5"/>
    <w:rsid w:val="003C4646"/>
    <w:rsid w:val="006E13EA"/>
    <w:rsid w:val="009C5222"/>
    <w:rsid w:val="009C7E57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8B427"/>
  <w15:chartTrackingRefBased/>
  <w15:docId w15:val="{FB743AD4-85B7-43A5-BD25-A4A318B39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E5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7E5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9T12:47:00Z</dcterms:created>
  <dcterms:modified xsi:type="dcterms:W3CDTF">2020-12-29T12:48:00Z</dcterms:modified>
</cp:coreProperties>
</file>